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98114C" w14:textId="77777777" w:rsidR="00F775F2" w:rsidRPr="00290F33" w:rsidRDefault="00F775F2" w:rsidP="006C46BD">
      <w:pPr>
        <w:spacing w:line="360" w:lineRule="auto"/>
        <w:jc w:val="both"/>
        <w:rPr>
          <w:rFonts w:cstheme="minorHAnsi"/>
        </w:rPr>
      </w:pPr>
      <w:bookmarkStart w:id="0" w:name="_GoBack"/>
      <w:bookmarkEnd w:id="0"/>
    </w:p>
    <w:p w14:paraId="5CE2C1D0" w14:textId="2CD5E15A" w:rsidR="00E47601" w:rsidRDefault="00236CF3" w:rsidP="009272CD">
      <w:pPr>
        <w:pStyle w:val="ListParagraph"/>
        <w:spacing w:line="360" w:lineRule="auto"/>
        <w:ind w:left="0"/>
        <w:rPr>
          <w:rFonts w:cstheme="minorHAnsi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25984" behindDoc="0" locked="0" layoutInCell="1" allowOverlap="1" wp14:anchorId="586C81F0" wp14:editId="4EB63DBD">
                <wp:simplePos x="0" y="0"/>
                <wp:positionH relativeFrom="column">
                  <wp:posOffset>3932555</wp:posOffset>
                </wp:positionH>
                <wp:positionV relativeFrom="paragraph">
                  <wp:posOffset>10160</wp:posOffset>
                </wp:positionV>
                <wp:extent cx="1371600" cy="266065"/>
                <wp:effectExtent l="0" t="0" r="19050" b="19685"/>
                <wp:wrapNone/>
                <wp:docPr id="2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175681" w14:textId="5AB8FD4C" w:rsidR="0078391B" w:rsidRPr="00FC7F47" w:rsidRDefault="0078391B" w:rsidP="0078391B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 w:rsidR="00CE6DF1">
                              <w:t>22</w:t>
                            </w:r>
                            <w:r w:rsidRPr="00FC7F47">
                              <w:t xml:space="preserve"> (</w:t>
                            </w:r>
                            <w:r w:rsidR="00A054CE">
                              <w:t>SRS</w:t>
                            </w:r>
                            <w:r w:rsidRPr="00FC7F47">
                              <w:t>)</w:t>
                            </w:r>
                          </w:p>
                          <w:p w14:paraId="795E7CCF" w14:textId="77777777" w:rsidR="0078391B" w:rsidRDefault="0078391B" w:rsidP="0078391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86C81F0" id="_x0000_s1048" type="#_x0000_t202" style="position:absolute;margin-left:309.65pt;margin-top:.8pt;width:108pt;height:20.95pt;z-index:251625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" strokecolor="white [3212]">
                <v:textbox>
                  <w:txbxContent>
                    <w:p w14:paraId="6B175681" w14:textId="5AB8FD4C" w:rsidR="0078391B" w:rsidRPr="00FC7F47" w:rsidRDefault="0078391B" w:rsidP="0078391B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 w:rsidR="00CE6DF1">
                        <w:t>22</w:t>
                      </w:r>
                      <w:r w:rsidRPr="00FC7F47">
                        <w:t xml:space="preserve"> (</w:t>
                      </w:r>
                      <w:r w:rsidR="00A054CE">
                        <w:t>SRS</w:t>
                      </w:r>
                      <w:r w:rsidRPr="00FC7F47">
                        <w:t>)</w:t>
                      </w:r>
                    </w:p>
                    <w:p w14:paraId="795E7CCF" w14:textId="77777777" w:rsidR="0078391B" w:rsidRDefault="0078391B" w:rsidP="0078391B"/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21888" behindDoc="0" locked="0" layoutInCell="1" allowOverlap="1" wp14:anchorId="4A300452" wp14:editId="406B5ECA">
                <wp:simplePos x="0" y="0"/>
                <wp:positionH relativeFrom="column">
                  <wp:posOffset>939165</wp:posOffset>
                </wp:positionH>
                <wp:positionV relativeFrom="paragraph">
                  <wp:posOffset>13335</wp:posOffset>
                </wp:positionV>
                <wp:extent cx="1371453" cy="266000"/>
                <wp:effectExtent l="0" t="0" r="19685" b="20320"/>
                <wp:wrapNone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453" cy="26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FDE58C" w14:textId="48DB9C66" w:rsidR="00367BF7" w:rsidRPr="00FC7F47" w:rsidRDefault="00367BF7" w:rsidP="00367BF7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 w:rsidR="000B2331">
                              <w:t>7</w:t>
                            </w:r>
                            <w:r w:rsidRPr="00FC7F47">
                              <w:t xml:space="preserve"> (WBRT)</w:t>
                            </w:r>
                          </w:p>
                          <w:p w14:paraId="005BF48B" w14:textId="77777777" w:rsidR="00367BF7" w:rsidRDefault="00367BF7" w:rsidP="00367BF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A300452" id="_x0000_s1049" type="#_x0000_t202" style="position:absolute;margin-left:73.95pt;margin-top:1.05pt;width:108pt;height:20.95pt;z-index:251621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" strokecolor="white [3212]">
                <v:textbox>
                  <w:txbxContent>
                    <w:p w14:paraId="2DFDE58C" w14:textId="48DB9C66" w:rsidR="00367BF7" w:rsidRPr="00FC7F47" w:rsidRDefault="00367BF7" w:rsidP="00367BF7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 w:rsidR="000B2331">
                        <w:t>7</w:t>
                      </w:r>
                      <w:r w:rsidRPr="00FC7F47">
                        <w:t xml:space="preserve"> (WBRT)</w:t>
                      </w:r>
                    </w:p>
                    <w:p w14:paraId="005BF48B" w14:textId="77777777" w:rsidR="00367BF7" w:rsidRDefault="00367BF7" w:rsidP="00367BF7"/>
                  </w:txbxContent>
                </v:textbox>
              </v:shape>
            </w:pict>
          </mc:Fallback>
        </mc:AlternateContent>
      </w:r>
    </w:p>
    <w:p w14:paraId="5AC89F49" w14:textId="7334D8BC" w:rsidR="00E47601" w:rsidRDefault="00236CF3" w:rsidP="009272CD">
      <w:pPr>
        <w:pStyle w:val="ListParagraph"/>
        <w:spacing w:line="360" w:lineRule="auto"/>
        <w:ind w:left="0"/>
        <w:rPr>
          <w:rFonts w:cstheme="minorHAnsi"/>
        </w:rPr>
      </w:pPr>
      <w:r>
        <w:rPr>
          <w:rFonts w:cstheme="minorHAnsi"/>
          <w:noProof/>
        </w:rPr>
        <mc:AlternateContent>
          <mc:Choice Requires="wpg">
            <w:drawing>
              <wp:anchor distT="0" distB="0" distL="114300" distR="114300" simplePos="0" relativeHeight="251628032" behindDoc="0" locked="0" layoutInCell="1" allowOverlap="1" wp14:anchorId="129C6E24" wp14:editId="72205122">
                <wp:simplePos x="0" y="0"/>
                <wp:positionH relativeFrom="margin">
                  <wp:posOffset>3495675</wp:posOffset>
                </wp:positionH>
                <wp:positionV relativeFrom="paragraph">
                  <wp:posOffset>187325</wp:posOffset>
                </wp:positionV>
                <wp:extent cx="2548255" cy="1609725"/>
                <wp:effectExtent l="19050" t="19050" r="23495" b="28575"/>
                <wp:wrapNone/>
                <wp:docPr id="264" name="Group 2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48255" cy="1609725"/>
                          <a:chOff x="0" y="0"/>
                          <a:chExt cx="2548255" cy="1609725"/>
                        </a:xfrm>
                      </wpg:grpSpPr>
                      <pic:pic xmlns:pic="http://schemas.openxmlformats.org/drawingml/2006/picture">
                        <pic:nvPicPr>
                          <pic:cNvPr id="263" name="Picture 3">
                            <a:extLst>
                              <a:ext uri="{FF2B5EF4-FFF2-40B4-BE49-F238E27FC236}">
                                <a16:creationId xmlns:a16="http://schemas.microsoft.com/office/drawing/2014/main" id="{572C884B-EC68-1731-849F-D687DB3525B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53" t="12561" r="34103" b="12068"/>
                          <a:stretch/>
                        </pic:blipFill>
                        <pic:spPr>
                          <a:xfrm>
                            <a:off x="0" y="0"/>
                            <a:ext cx="2548255" cy="160972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210" name="Straight Arrow Connector 74"/>
                        <wps:cNvCnPr>
                          <a:cxnSpLocks/>
                        </wps:cNvCnPr>
                        <wps:spPr>
                          <a:xfrm flipV="1">
                            <a:off x="904875" y="1323975"/>
                            <a:ext cx="0" cy="7250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6C53115" id="Group 264" o:spid="_x0000_s1026" style="position:absolute;margin-left:275.25pt;margin-top:14.75pt;width:200.65pt;height:126.75pt;z-index:251628032;mso-position-horizontal-relative:margin" coordsize="25482,160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">
                <v:shape id="Picture 3" o:spid="_x0000_s1027" type="#_x0000_t75" style="position:absolute;width:25482;height:160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" stroked="t" strokecolor="#e7e6e6 [3214]">
                  <v:imagedata r:id="rId20" o:title="" croptop="8232f" cropbottom="7909f" cropleft="4229f" cropright="22350f"/>
                  <v:path arrowok="t"/>
                </v:shape>
                <v:shape id="Straight Arrow Connector 74" o:spid="_x0000_s1028" type="#_x0000_t32" style="position:absolute;left:9048;top:13239;width:0;height:72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" strokecolor="red" strokeweight=".5pt">
                  <v:stroke endarrow="block" joinstyle="miter"/>
                  <o:lock v:ext="edit" shapetype="f"/>
                </v:shape>
                <w10:wrap anchorx="margin"/>
              </v:group>
            </w:pict>
          </mc:Fallback>
        </mc:AlternateContent>
      </w:r>
      <w:r w:rsidR="00A356DD">
        <w:rPr>
          <w:rFonts w:cstheme="minorHAnsi"/>
          <w:noProof/>
        </w:rPr>
        <mc:AlternateContent>
          <mc:Choice Requires="wpg">
            <w:drawing>
              <wp:anchor distT="0" distB="0" distL="114300" distR="114300" simplePos="0" relativeHeight="251623936" behindDoc="0" locked="0" layoutInCell="1" allowOverlap="1" wp14:anchorId="7140A65C" wp14:editId="5CD578D1">
                <wp:simplePos x="0" y="0"/>
                <wp:positionH relativeFrom="column">
                  <wp:posOffset>586740</wp:posOffset>
                </wp:positionH>
                <wp:positionV relativeFrom="paragraph">
                  <wp:posOffset>154940</wp:posOffset>
                </wp:positionV>
                <wp:extent cx="2197100" cy="1718310"/>
                <wp:effectExtent l="19050" t="19050" r="12700" b="15240"/>
                <wp:wrapNone/>
                <wp:docPr id="266" name="Group 2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97100" cy="1718310"/>
                          <a:chOff x="0" y="0"/>
                          <a:chExt cx="2197100" cy="1718310"/>
                        </a:xfrm>
                      </wpg:grpSpPr>
                      <pic:pic xmlns:pic="http://schemas.openxmlformats.org/drawingml/2006/picture">
                        <pic:nvPicPr>
                          <pic:cNvPr id="258" name="Picture 4">
                            <a:extLst>
                              <a:ext uri="{FF2B5EF4-FFF2-40B4-BE49-F238E27FC236}">
                                <a16:creationId xmlns:a16="http://schemas.microsoft.com/office/drawing/2014/main" id="{5A3F4355-DAFB-B978-E2DE-FAB7CE190F1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217" t="12713" r="35438" b="10340"/>
                          <a:stretch/>
                        </pic:blipFill>
                        <pic:spPr>
                          <a:xfrm>
                            <a:off x="0" y="0"/>
                            <a:ext cx="2197100" cy="171831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192" name="Straight Arrow Connector 74"/>
                        <wps:cNvCnPr>
                          <a:cxnSpLocks/>
                        </wps:cNvCnPr>
                        <wps:spPr>
                          <a:xfrm flipV="1">
                            <a:off x="1133475" y="1457325"/>
                            <a:ext cx="0" cy="7248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58BFA4B" id="Group 266" o:spid="_x0000_s1026" style="position:absolute;margin-left:46.2pt;margin-top:12.2pt;width:173pt;height:135.3pt;z-index:251623936" coordsize="21971,171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">
                <v:shape id="Picture 4" o:spid="_x0000_s1027" type="#_x0000_t75" style="position:absolute;width:21971;height:171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" stroked="t" strokecolor="#e7e6e6 [3214]">
                  <v:imagedata r:id="rId22" o:title="" croptop="8332f" cropbottom="6776f" cropleft="4730f" cropright="23225f"/>
                  <v:path arrowok="t"/>
                </v:shape>
                <v:shape id="Straight Arrow Connector 74" o:spid="_x0000_s1028" type="#_x0000_t32" style="position:absolute;left:11334;top:14573;width:0;height:72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" strokecolor="red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066B9093" w14:textId="643E9CC2" w:rsidR="003A4E1D" w:rsidRPr="00290F33" w:rsidRDefault="00A356DD" w:rsidP="00573B0B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22912" behindDoc="0" locked="0" layoutInCell="1" allowOverlap="1" wp14:anchorId="26D59620" wp14:editId="0488C052">
                <wp:simplePos x="0" y="0"/>
                <wp:positionH relativeFrom="margin">
                  <wp:posOffset>-646111</wp:posOffset>
                </wp:positionH>
                <wp:positionV relativeFrom="paragraph">
                  <wp:posOffset>421957</wp:posOffset>
                </wp:positionV>
                <wp:extent cx="1948498" cy="263525"/>
                <wp:effectExtent l="4127" t="0" r="0" b="0"/>
                <wp:wrapNone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48498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C13350" w14:textId="77777777" w:rsidR="00367BF7" w:rsidRPr="00A356DD" w:rsidRDefault="00367BF7" w:rsidP="00367BF7">
                            <w:r w:rsidRPr="00A356DD">
                              <w:t>BncfDNA values (copies/ml)</w:t>
                            </w:r>
                          </w:p>
                          <w:p w14:paraId="28DA7475" w14:textId="77777777" w:rsidR="00367BF7" w:rsidRPr="00A356DD" w:rsidRDefault="00367BF7" w:rsidP="00367BF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6D59620" id="_x0000_s1050" type="#_x0000_t202" style="position:absolute;margin-left:-50.85pt;margin-top:33.2pt;width:153.45pt;height:20.75pt;rotation:-90;z-index:2516229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" stroked="f">
                <v:textbox>
                  <w:txbxContent>
                    <w:p w14:paraId="62C13350" w14:textId="77777777" w:rsidR="00367BF7" w:rsidRPr="00A356DD" w:rsidRDefault="00367BF7" w:rsidP="00367BF7">
                      <w:proofErr w:type="spellStart"/>
                      <w:r w:rsidRPr="00A356DD">
                        <w:t>BncfDNA</w:t>
                      </w:r>
                      <w:proofErr w:type="spellEnd"/>
                      <w:r w:rsidRPr="00A356DD">
                        <w:t xml:space="preserve"> values (copies/ml)</w:t>
                      </w:r>
                    </w:p>
                    <w:p w14:paraId="28DA7475" w14:textId="77777777" w:rsidR="00367BF7" w:rsidRPr="00A356DD" w:rsidRDefault="00367BF7" w:rsidP="00367BF7"/>
                  </w:txbxContent>
                </v:textbox>
                <w10:wrap anchorx="margin"/>
              </v:shape>
            </w:pict>
          </mc:Fallback>
        </mc:AlternateContent>
      </w:r>
    </w:p>
    <w:p w14:paraId="00887E4C" w14:textId="51109BE9" w:rsidR="003A4E1D" w:rsidRPr="00290F33" w:rsidRDefault="00236CF3" w:rsidP="00573B0B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27008" behindDoc="0" locked="0" layoutInCell="1" allowOverlap="1" wp14:anchorId="6D3BF445" wp14:editId="0D46CDD4">
                <wp:simplePos x="0" y="0"/>
                <wp:positionH relativeFrom="column">
                  <wp:posOffset>2266950</wp:posOffset>
                </wp:positionH>
                <wp:positionV relativeFrom="paragraph">
                  <wp:posOffset>33021</wp:posOffset>
                </wp:positionV>
                <wp:extent cx="2017078" cy="264160"/>
                <wp:effectExtent l="0" t="0" r="2540" b="2540"/>
                <wp:wrapNone/>
                <wp:docPr id="2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017078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AD7884" w14:textId="77777777" w:rsidR="0078391B" w:rsidRPr="00A356DD" w:rsidRDefault="0078391B" w:rsidP="0078391B">
                            <w:r w:rsidRPr="00A356DD">
                              <w:t>BncfDNA values (copies/ml)</w:t>
                            </w:r>
                          </w:p>
                          <w:p w14:paraId="23F50A5D" w14:textId="77777777" w:rsidR="0078391B" w:rsidRPr="00A356DD" w:rsidRDefault="0078391B" w:rsidP="0078391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D3BF445" id="_x0000_s1051" type="#_x0000_t202" style="position:absolute;margin-left:178.5pt;margin-top:2.6pt;width:158.85pt;height:20.8pt;rotation:-90;z-index:251627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" stroked="f">
                <v:textbox>
                  <w:txbxContent>
                    <w:p w14:paraId="12AD7884" w14:textId="77777777" w:rsidR="0078391B" w:rsidRPr="00A356DD" w:rsidRDefault="0078391B" w:rsidP="0078391B">
                      <w:proofErr w:type="spellStart"/>
                      <w:r w:rsidRPr="00A356DD">
                        <w:t>BncfDNA</w:t>
                      </w:r>
                      <w:proofErr w:type="spellEnd"/>
                      <w:r w:rsidRPr="00A356DD">
                        <w:t xml:space="preserve"> values (copies/ml)</w:t>
                      </w:r>
                    </w:p>
                    <w:p w14:paraId="23F50A5D" w14:textId="77777777" w:rsidR="0078391B" w:rsidRPr="00A356DD" w:rsidRDefault="0078391B" w:rsidP="0078391B"/>
                  </w:txbxContent>
                </v:textbox>
              </v:shape>
            </w:pict>
          </mc:Fallback>
        </mc:AlternateContent>
      </w:r>
    </w:p>
    <w:p w14:paraId="36887C65" w14:textId="13A21A0F" w:rsidR="003A4E1D" w:rsidRPr="00290F33" w:rsidRDefault="003A4E1D" w:rsidP="00573B0B">
      <w:pPr>
        <w:spacing w:line="360" w:lineRule="auto"/>
        <w:rPr>
          <w:rFonts w:cstheme="minorHAnsi"/>
          <w:b/>
          <w:bCs/>
        </w:rPr>
      </w:pPr>
    </w:p>
    <w:p w14:paraId="30965727" w14:textId="6FB0D757" w:rsidR="003A4E1D" w:rsidRPr="00606D9D" w:rsidRDefault="003A4E1D" w:rsidP="000F6860">
      <w:pPr>
        <w:spacing w:line="360" w:lineRule="auto"/>
        <w:rPr>
          <w:rFonts w:cstheme="minorHAnsi"/>
          <w:b/>
          <w:bCs/>
          <w:u w:val="single"/>
        </w:rPr>
      </w:pPr>
    </w:p>
    <w:p w14:paraId="428F2E29" w14:textId="6E42093B" w:rsidR="003A4E1D" w:rsidRPr="00290F33" w:rsidRDefault="00236CF3" w:rsidP="00573B0B">
      <w:pPr>
        <w:spacing w:line="360" w:lineRule="auto"/>
        <w:rPr>
          <w:rFonts w:cstheme="minorHAnsi"/>
          <w:b/>
          <w:bCs/>
        </w:rPr>
      </w:pPr>
      <w:r w:rsidRPr="00606D9D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29056" behindDoc="0" locked="0" layoutInCell="1" allowOverlap="1" wp14:anchorId="20B2032E" wp14:editId="7052EECB">
                <wp:simplePos x="0" y="0"/>
                <wp:positionH relativeFrom="column">
                  <wp:posOffset>3691255</wp:posOffset>
                </wp:positionH>
                <wp:positionV relativeFrom="paragraph">
                  <wp:posOffset>130810</wp:posOffset>
                </wp:positionV>
                <wp:extent cx="2190750" cy="264160"/>
                <wp:effectExtent l="0" t="0" r="0" b="2540"/>
                <wp:wrapNone/>
                <wp:docPr id="2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62F77A" w14:textId="77777777" w:rsidR="0078391B" w:rsidRPr="00A356DD" w:rsidRDefault="0078391B" w:rsidP="0078391B">
                            <w:r w:rsidRPr="00A356DD">
                              <w:t>Time since brain radiotherapy start (Days)</w:t>
                            </w:r>
                          </w:p>
                          <w:p w14:paraId="1DBCA437" w14:textId="77777777" w:rsidR="0078391B" w:rsidRDefault="0078391B" w:rsidP="0078391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0B2032E" id="_x0000_s1052" type="#_x0000_t202" style="position:absolute;margin-left:290.65pt;margin-top:10.3pt;width:172.5pt;height:20.8pt;z-index:251629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" stroked="f">
                <v:textbox>
                  <w:txbxContent>
                    <w:p w14:paraId="0662F77A" w14:textId="77777777" w:rsidR="0078391B" w:rsidRPr="00A356DD" w:rsidRDefault="0078391B" w:rsidP="0078391B">
                      <w:r w:rsidRPr="00A356DD">
                        <w:t>Time since brain radiotherapy start (Days)</w:t>
                      </w:r>
                    </w:p>
                    <w:p w14:paraId="1DBCA437" w14:textId="77777777" w:rsidR="0078391B" w:rsidRDefault="0078391B" w:rsidP="0078391B"/>
                  </w:txbxContent>
                </v:textbox>
              </v:shape>
            </w:pict>
          </mc:Fallback>
        </mc:AlternateContent>
      </w:r>
      <w:r w:rsidR="00A356DD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24960" behindDoc="0" locked="0" layoutInCell="1" allowOverlap="1" wp14:anchorId="4841D827" wp14:editId="389FC51A">
                <wp:simplePos x="0" y="0"/>
                <wp:positionH relativeFrom="column">
                  <wp:posOffset>641350</wp:posOffset>
                </wp:positionH>
                <wp:positionV relativeFrom="paragraph">
                  <wp:posOffset>154305</wp:posOffset>
                </wp:positionV>
                <wp:extent cx="2190516" cy="264095"/>
                <wp:effectExtent l="0" t="0" r="635" b="3175"/>
                <wp:wrapNone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516" cy="264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B2800C" w14:textId="77777777" w:rsidR="00367BF7" w:rsidRPr="00A356DD" w:rsidRDefault="00367BF7" w:rsidP="00367BF7">
                            <w:r w:rsidRPr="00A356DD">
                              <w:t>Time since brain radiotherapy start (Days)</w:t>
                            </w:r>
                          </w:p>
                          <w:p w14:paraId="5DE73A81" w14:textId="77777777" w:rsidR="00367BF7" w:rsidRDefault="00367BF7" w:rsidP="00367BF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841D827" id="_x0000_s1053" type="#_x0000_t202" style="position:absolute;margin-left:50.5pt;margin-top:12.15pt;width:172.5pt;height:20.8pt;z-index:251624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" stroked="f">
                <v:textbox>
                  <w:txbxContent>
                    <w:p w14:paraId="5FB2800C" w14:textId="77777777" w:rsidR="00367BF7" w:rsidRPr="00A356DD" w:rsidRDefault="00367BF7" w:rsidP="00367BF7">
                      <w:r w:rsidRPr="00A356DD">
                        <w:t>Time since brain radiotherapy start (Days)</w:t>
                      </w:r>
                    </w:p>
                    <w:p w14:paraId="5DE73A81" w14:textId="77777777" w:rsidR="00367BF7" w:rsidRDefault="00367BF7" w:rsidP="00367BF7"/>
                  </w:txbxContent>
                </v:textbox>
              </v:shape>
            </w:pict>
          </mc:Fallback>
        </mc:AlternateContent>
      </w:r>
    </w:p>
    <w:p w14:paraId="0B8928F5" w14:textId="544B4132" w:rsidR="003A4E1D" w:rsidRPr="00290F33" w:rsidRDefault="003A4E1D" w:rsidP="00573B0B">
      <w:pPr>
        <w:spacing w:line="360" w:lineRule="auto"/>
        <w:rPr>
          <w:rFonts w:cstheme="minorHAnsi"/>
          <w:b/>
          <w:bCs/>
        </w:rPr>
      </w:pPr>
    </w:p>
    <w:p w14:paraId="0AE7B202" w14:textId="295A91EB" w:rsidR="00942022" w:rsidRDefault="00A356DD" w:rsidP="00F1684B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30080" behindDoc="0" locked="0" layoutInCell="1" allowOverlap="1" wp14:anchorId="25956F6A" wp14:editId="64594AE3">
                <wp:simplePos x="0" y="0"/>
                <wp:positionH relativeFrom="column">
                  <wp:posOffset>975360</wp:posOffset>
                </wp:positionH>
                <wp:positionV relativeFrom="paragraph">
                  <wp:posOffset>8255</wp:posOffset>
                </wp:positionV>
                <wp:extent cx="1371600" cy="266065"/>
                <wp:effectExtent l="0" t="0" r="19050" b="19685"/>
                <wp:wrapNone/>
                <wp:docPr id="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A384A4" w14:textId="59D471D6" w:rsidR="0078391B" w:rsidRPr="00FC7F47" w:rsidRDefault="0078391B" w:rsidP="0078391B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 w:rsidR="00CE6DF1">
                              <w:t>24</w:t>
                            </w:r>
                            <w:r w:rsidRPr="00FC7F47">
                              <w:t xml:space="preserve"> (</w:t>
                            </w:r>
                            <w:r w:rsidR="00A054CE">
                              <w:t>SRS</w:t>
                            </w:r>
                            <w:r w:rsidRPr="00FC7F47">
                              <w:t>)</w:t>
                            </w:r>
                          </w:p>
                          <w:p w14:paraId="5B2470C7" w14:textId="77777777" w:rsidR="0078391B" w:rsidRDefault="0078391B" w:rsidP="0078391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5956F6A" id="_x0000_s1054" type="#_x0000_t202" style="position:absolute;left:0;text-align:left;margin-left:76.8pt;margin-top:.65pt;width:108pt;height:20.95pt;z-index:251630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" strokecolor="white [3212]">
                <v:textbox>
                  <w:txbxContent>
                    <w:p w14:paraId="4BA384A4" w14:textId="59D471D6" w:rsidR="0078391B" w:rsidRPr="00FC7F47" w:rsidRDefault="0078391B" w:rsidP="0078391B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 w:rsidR="00CE6DF1">
                        <w:t>24</w:t>
                      </w:r>
                      <w:r w:rsidRPr="00FC7F47">
                        <w:t xml:space="preserve"> (</w:t>
                      </w:r>
                      <w:r w:rsidR="00A054CE">
                        <w:t>SRS</w:t>
                      </w:r>
                      <w:r w:rsidRPr="00FC7F47">
                        <w:t>)</w:t>
                      </w:r>
                    </w:p>
                    <w:p w14:paraId="5B2470C7" w14:textId="77777777" w:rsidR="0078391B" w:rsidRDefault="0078391B" w:rsidP="0078391B"/>
                  </w:txbxContent>
                </v:textbox>
              </v:shape>
            </w:pict>
          </mc:Fallback>
        </mc:AlternateContent>
      </w:r>
    </w:p>
    <w:p w14:paraId="4705F6E0" w14:textId="3EB5E8A5" w:rsidR="00942022" w:rsidRDefault="00236CF3" w:rsidP="00877AC5">
      <w:pPr>
        <w:spacing w:line="360" w:lineRule="auto"/>
        <w:jc w:val="both"/>
        <w:rPr>
          <w:rFonts w:cstheme="minorHAnsi"/>
          <w:b/>
          <w:bCs/>
        </w:rPr>
      </w:pPr>
      <w:r w:rsidRPr="00D516C1"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33152" behindDoc="0" locked="0" layoutInCell="1" allowOverlap="1" wp14:anchorId="4EBC5834" wp14:editId="064CACB8">
                <wp:simplePos x="0" y="0"/>
                <wp:positionH relativeFrom="column">
                  <wp:posOffset>3568890</wp:posOffset>
                </wp:positionH>
                <wp:positionV relativeFrom="paragraph">
                  <wp:posOffset>276794</wp:posOffset>
                </wp:positionV>
                <wp:extent cx="2728973" cy="852170"/>
                <wp:effectExtent l="0" t="0" r="0" b="5080"/>
                <wp:wrapNone/>
                <wp:docPr id="218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28973" cy="852170"/>
                          <a:chOff x="0" y="0"/>
                          <a:chExt cx="2729440" cy="852802"/>
                        </a:xfrm>
                      </wpg:grpSpPr>
                      <wpg:grpSp>
                        <wpg:cNvPr id="219" name="קבוצה 5"/>
                        <wpg:cNvGrpSpPr/>
                        <wpg:grpSpPr>
                          <a:xfrm>
                            <a:off x="0" y="0"/>
                            <a:ext cx="1942990" cy="852802"/>
                            <a:chOff x="0" y="0"/>
                            <a:chExt cx="1942990" cy="852802"/>
                          </a:xfrm>
                        </wpg:grpSpPr>
                        <pic:pic xmlns:pic="http://schemas.openxmlformats.org/drawingml/2006/picture">
                          <pic:nvPicPr>
                            <pic:cNvPr id="220" name="Picture 220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2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9320" r="76278"/>
                            <a:stretch/>
                          </pic:blipFill>
                          <pic:spPr>
                            <a:xfrm>
                              <a:off x="0" y="0"/>
                              <a:ext cx="377720" cy="81161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21" name="TextBox 9"/>
                          <wps:cNvSpPr txBox="1"/>
                          <wps:spPr>
                            <a:xfrm>
                              <a:off x="283731" y="31747"/>
                              <a:ext cx="1383030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B2FFA38" w14:textId="77777777" w:rsidR="00AD7AEB" w:rsidRDefault="00AD7AEB" w:rsidP="00AD7AEB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Total brain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22" name="TextBox 10"/>
                          <wps:cNvSpPr txBox="1"/>
                          <wps:spPr>
                            <a:xfrm>
                              <a:off x="245635" y="209529"/>
                              <a:ext cx="169735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74D3E02" w14:textId="77777777" w:rsidR="00AD7AEB" w:rsidRDefault="00AD7AEB" w:rsidP="00AD7AEB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Oligodendrocyte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23" name="TextBox 11"/>
                          <wps:cNvSpPr txBox="1"/>
                          <wps:spPr>
                            <a:xfrm>
                              <a:off x="270085" y="361913"/>
                              <a:ext cx="124777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2DA17D0" w14:textId="77777777" w:rsidR="00AD7AEB" w:rsidRDefault="00AD7AEB" w:rsidP="00AD7AEB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Neuron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24" name="TextBox 12"/>
                          <wps:cNvSpPr txBox="1"/>
                          <wps:spPr>
                            <a:xfrm>
                              <a:off x="292307" y="533397"/>
                              <a:ext cx="131127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8ADE804" w14:textId="77777777" w:rsidR="00AD7AEB" w:rsidRDefault="00AD7AEB" w:rsidP="00AD7AEB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Astrocyte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225" name="Group 225"/>
                        <wpg:cNvGrpSpPr/>
                        <wpg:grpSpPr>
                          <a:xfrm>
                            <a:off x="2199489" y="36053"/>
                            <a:ext cx="529951" cy="319642"/>
                            <a:chOff x="2199489" y="36053"/>
                            <a:chExt cx="529951" cy="319642"/>
                          </a:xfrm>
                        </wpg:grpSpPr>
                        <wps:wsp>
                          <wps:cNvPr id="226" name="Straight Arrow Connector 226"/>
                          <wps:cNvCnPr>
                            <a:cxnSpLocks/>
                          </wps:cNvCnPr>
                          <wps:spPr>
                            <a:xfrm>
                              <a:off x="2199489" y="134263"/>
                              <a:ext cx="59922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27" name="TextBox 49"/>
                          <wps:cNvSpPr txBox="1"/>
                          <wps:spPr>
                            <a:xfrm>
                              <a:off x="2258824" y="36053"/>
                              <a:ext cx="470616" cy="31964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CBA4895" w14:textId="3BAB82A8" w:rsidR="00AD7AEB" w:rsidRDefault="00FF0159" w:rsidP="00AD7AEB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RBI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EBC5834" id="_x0000_s1055" style="position:absolute;left:0;text-align:left;margin-left:281pt;margin-top:21.8pt;width:214.9pt;height:67.1pt;z-index:251633152;mso-width-relative:margin" coordsize="27294,8528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">
                <v:group id="קבוצה 5" o:spid="_x0000_s1056" style="position:absolute;width:19429;height:8528" coordsize="19429,85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sRgxAAAANw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3gKzzPhCMjFAwAA//8DAFBLAQItABQABgAIAAAAIQDb4fbL7gAAAIUBAAATAAAAAAAAAAAA&#10;AAAAAAAAAABbQ29udGVudF9UeXBlc10ueG1sUEsBAi0AFAAGAAgAAAAhAFr0LFu/AAAAFQEAAAsA&#10;AAAAAAAAAAAAAAAAHwEAAF9yZWxzLy5yZWxzUEsBAi0AFAAGAAgAAAAhAIQCxGDEAAAA3AAAAA8A&#10;AAAAAAAAAAAAAAAABwIAAGRycy9kb3ducmV2LnhtbFBLBQYAAAAAAwADALcAAAD4AgAAAAA=&#10;">
                  <v:shape id="Picture 220" o:spid="_x0000_s1057" type="#_x0000_t75" style="position:absolute;width:3777;height:81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">
                    <v:imagedata r:id="rId18" o:title="" croptop="12662f" cropright="49990f"/>
                  </v:shape>
                  <v:shape id="TextBox 9" o:spid="_x0000_s1058" type="#_x0000_t202" style="position:absolute;left:2837;top:317;width:13830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" filled="f" stroked="f">
                    <v:textbox style="mso-fit-shape-to-text:t">
                      <w:txbxContent>
                        <w:p w14:paraId="6B2FFA38" w14:textId="77777777" w:rsidR="00AD7AEB" w:rsidRDefault="00AD7AEB" w:rsidP="00AD7AEB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Total brain derived cfDNA </w:t>
                          </w:r>
                        </w:p>
                      </w:txbxContent>
                    </v:textbox>
                  </v:shape>
                  <v:shape id="TextBox 10" o:spid="_x0000_s1059" type="#_x0000_t202" style="position:absolute;left:2456;top:2095;width:16973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2rQJwgAAANw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" filled="f" stroked="f">
                    <v:textbox style="mso-fit-shape-to-text:t">
                      <w:txbxContent>
                        <w:p w14:paraId="374D3E02" w14:textId="77777777" w:rsidR="00AD7AEB" w:rsidRDefault="00AD7AEB" w:rsidP="00AD7AEB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Oligodendrocyte derived cfDNA </w:t>
                          </w:r>
                        </w:p>
                      </w:txbxContent>
                    </v:textbox>
                  </v:shape>
                  <v:shape id="TextBox 11" o:spid="_x0000_s1060" type="#_x0000_t202" style="position:absolute;left:2700;top:3619;width:12478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" filled="f" stroked="f">
                    <v:textbox style="mso-fit-shape-to-text:t">
                      <w:txbxContent>
                        <w:p w14:paraId="12DA17D0" w14:textId="77777777" w:rsidR="00AD7AEB" w:rsidRDefault="00AD7AEB" w:rsidP="00AD7AEB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Neuron derived cfDNA </w:t>
                          </w:r>
                        </w:p>
                      </w:txbxContent>
                    </v:textbox>
                  </v:shape>
                  <v:shape id="TextBox 12" o:spid="_x0000_s1061" type="#_x0000_t202" style="position:absolute;left:2923;top:5333;width:13112;height:3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" filled="f" stroked="f">
                    <v:textbox style="mso-fit-shape-to-text:t">
                      <w:txbxContent>
                        <w:p w14:paraId="78ADE804" w14:textId="77777777" w:rsidR="00AD7AEB" w:rsidRDefault="00AD7AEB" w:rsidP="00AD7AEB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Astrocyte derived cfDNA </w:t>
                          </w:r>
                        </w:p>
                      </w:txbxContent>
                    </v:textbox>
                  </v:shape>
                </v:group>
                <v:group id="Group 225" o:spid="_x0000_s1062" style="position:absolute;left:21994;top:360;width:5300;height:3196" coordorigin="21994,360" coordsize="5299,3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">
                  <v:shape id="Straight Arrow Connector 226" o:spid="_x0000_s1063" type="#_x0000_t32" style="position:absolute;left:21994;top:1342;width: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" strokecolor="red" strokeweight=".5pt">
                    <v:stroke endarrow="block" joinstyle="miter"/>
                    <o:lock v:ext="edit" shapetype="f"/>
                  </v:shape>
                  <v:shape id="TextBox 49" o:spid="_x0000_s1064" type="#_x0000_t202" style="position:absolute;left:22588;top:360;width:4706;height:31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" filled="f" stroked="f">
                    <v:textbox style="mso-fit-shape-to-text:t">
                      <w:txbxContent>
                        <w:p w14:paraId="2CBA4895" w14:textId="3BAB82A8" w:rsidR="00AD7AEB" w:rsidRDefault="00FF0159" w:rsidP="00AD7AEB">
                          <w:pP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RBI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A356DD"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83328" behindDoc="0" locked="0" layoutInCell="1" allowOverlap="1" wp14:anchorId="1670E9E5" wp14:editId="5FE3B310">
                <wp:simplePos x="0" y="0"/>
                <wp:positionH relativeFrom="column">
                  <wp:posOffset>642620</wp:posOffset>
                </wp:positionH>
                <wp:positionV relativeFrom="paragraph">
                  <wp:posOffset>47625</wp:posOffset>
                </wp:positionV>
                <wp:extent cx="2359025" cy="1578610"/>
                <wp:effectExtent l="19050" t="19050" r="22225" b="21590"/>
                <wp:wrapNone/>
                <wp:docPr id="265" name="Group 2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59025" cy="1578610"/>
                          <a:chOff x="0" y="0"/>
                          <a:chExt cx="2271395" cy="1340485"/>
                        </a:xfrm>
                      </wpg:grpSpPr>
                      <pic:pic xmlns:pic="http://schemas.openxmlformats.org/drawingml/2006/picture">
                        <pic:nvPicPr>
                          <pic:cNvPr id="256" name="Picture 3">
                            <a:extLst>
                              <a:ext uri="{FF2B5EF4-FFF2-40B4-BE49-F238E27FC236}">
                                <a16:creationId xmlns:a16="http://schemas.microsoft.com/office/drawing/2014/main" id="{3205BEE4-7286-04F1-D3C6-00FB9B44818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71" t="16487" r="34749" b="12853"/>
                          <a:stretch/>
                        </pic:blipFill>
                        <pic:spPr>
                          <a:xfrm>
                            <a:off x="0" y="0"/>
                            <a:ext cx="2271395" cy="134048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75" name="Straight Arrow Connector 74">
                          <a:extLst>
                            <a:ext uri="{FF2B5EF4-FFF2-40B4-BE49-F238E27FC236}">
                              <a16:creationId xmlns:a16="http://schemas.microsoft.com/office/drawing/2014/main" id="{339910D6-A4E6-1D74-C930-DC7F73DE41A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657350" y="1085850"/>
                            <a:ext cx="0" cy="7250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1F762B7" id="Group 265" o:spid="_x0000_s1026" style="position:absolute;margin-left:50.6pt;margin-top:3.75pt;width:185.75pt;height:124.3pt;z-index:251683328;mso-width-relative:margin;mso-height-relative:margin" coordsize="22713,134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">
                <v:shape id="Picture 3" o:spid="_x0000_s1027" type="#_x0000_t75" style="position:absolute;width:22713;height:134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" stroked="t" strokecolor="#e7e6e6 [3214]">
                  <v:imagedata r:id="rId25" o:title="" croptop="10805f" cropbottom="8423f" cropleft="4175f" cropright="22773f"/>
                  <v:path arrowok="t"/>
                </v:shape>
                <v:shape id="Straight Arrow Connector 74" o:spid="_x0000_s1028" type="#_x0000_t32" style="position:absolute;left:16573;top:10858;width:0;height:72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" strokecolor="red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1434083D" w14:textId="2A3497F2" w:rsidR="00942022" w:rsidRDefault="00A356DD" w:rsidP="00F1684B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31104" behindDoc="0" locked="0" layoutInCell="1" allowOverlap="1" wp14:anchorId="68D0539D" wp14:editId="3D59466D">
                <wp:simplePos x="0" y="0"/>
                <wp:positionH relativeFrom="margin">
                  <wp:posOffset>-561975</wp:posOffset>
                </wp:positionH>
                <wp:positionV relativeFrom="paragraph">
                  <wp:posOffset>273685</wp:posOffset>
                </wp:positionV>
                <wp:extent cx="1902460" cy="264160"/>
                <wp:effectExtent l="0" t="0" r="2540" b="2540"/>
                <wp:wrapNone/>
                <wp:docPr id="2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0246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075D09" w14:textId="77777777" w:rsidR="0078391B" w:rsidRPr="00A356DD" w:rsidRDefault="0078391B" w:rsidP="0078391B">
                            <w:r w:rsidRPr="00A356DD">
                              <w:t>BncfDNA values (copies/ml)</w:t>
                            </w:r>
                          </w:p>
                          <w:p w14:paraId="5588D478" w14:textId="77777777" w:rsidR="0078391B" w:rsidRPr="00A356DD" w:rsidRDefault="0078391B" w:rsidP="0078391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8D0539D" id="_x0000_s1065" type="#_x0000_t202" style="position:absolute;left:0;text-align:left;margin-left:-44.25pt;margin-top:21.55pt;width:149.8pt;height:20.8pt;rotation:-90;z-index:25163110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" stroked="f">
                <v:textbox>
                  <w:txbxContent>
                    <w:p w14:paraId="20075D09" w14:textId="77777777" w:rsidR="0078391B" w:rsidRPr="00A356DD" w:rsidRDefault="0078391B" w:rsidP="0078391B">
                      <w:proofErr w:type="spellStart"/>
                      <w:r w:rsidRPr="00A356DD">
                        <w:t>BncfDNA</w:t>
                      </w:r>
                      <w:proofErr w:type="spellEnd"/>
                      <w:r w:rsidRPr="00A356DD">
                        <w:t xml:space="preserve"> values (copies/ml)</w:t>
                      </w:r>
                    </w:p>
                    <w:p w14:paraId="5588D478" w14:textId="77777777" w:rsidR="0078391B" w:rsidRPr="00A356DD" w:rsidRDefault="0078391B" w:rsidP="0078391B"/>
                  </w:txbxContent>
                </v:textbox>
                <w10:wrap anchorx="margin"/>
              </v:shape>
            </w:pict>
          </mc:Fallback>
        </mc:AlternateContent>
      </w:r>
    </w:p>
    <w:p w14:paraId="396F3479" w14:textId="61833557" w:rsidR="005C3A87" w:rsidRDefault="005C3A87" w:rsidP="00F1684B">
      <w:pPr>
        <w:spacing w:line="360" w:lineRule="auto"/>
        <w:jc w:val="both"/>
        <w:rPr>
          <w:rFonts w:cstheme="minorHAnsi"/>
          <w:b/>
          <w:bCs/>
        </w:rPr>
      </w:pPr>
    </w:p>
    <w:p w14:paraId="38A2D44E" w14:textId="2BE16F25" w:rsidR="006E25B3" w:rsidRDefault="006E25B3" w:rsidP="00F1684B">
      <w:pPr>
        <w:spacing w:line="360" w:lineRule="auto"/>
        <w:jc w:val="both"/>
        <w:rPr>
          <w:rFonts w:cstheme="minorHAnsi"/>
          <w:b/>
          <w:bCs/>
        </w:rPr>
      </w:pPr>
    </w:p>
    <w:p w14:paraId="0DC0B04D" w14:textId="0271A10F" w:rsidR="00A356DD" w:rsidRDefault="00A356DD" w:rsidP="00F1684B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32128" behindDoc="0" locked="0" layoutInCell="1" allowOverlap="1" wp14:anchorId="3BFF70A5" wp14:editId="24EFA6BB">
                <wp:simplePos x="0" y="0"/>
                <wp:positionH relativeFrom="column">
                  <wp:posOffset>640715</wp:posOffset>
                </wp:positionH>
                <wp:positionV relativeFrom="paragraph">
                  <wp:posOffset>185420</wp:posOffset>
                </wp:positionV>
                <wp:extent cx="2190750" cy="264160"/>
                <wp:effectExtent l="0" t="0" r="0" b="2540"/>
                <wp:wrapNone/>
                <wp:docPr id="2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E65AB2" w14:textId="649508FF" w:rsidR="0078391B" w:rsidRPr="00A356DD" w:rsidRDefault="0078391B" w:rsidP="0078391B">
                            <w:r w:rsidRPr="00A356DD">
                              <w:t>Time since brain radiotherapy start (Days)</w:t>
                            </w:r>
                            <w:r w:rsidR="00667453" w:rsidRPr="00A356DD">
                              <w:rPr>
                                <w:noProof/>
                              </w:rPr>
                              <w:t xml:space="preserve"> </w:t>
                            </w:r>
                            <w:r w:rsidR="00667453" w:rsidRPr="00A356DD">
                              <w:rPr>
                                <w:noProof/>
                              </w:rPr>
                              <w:drawing>
                                <wp:inline distT="0" distB="0" distL="0" distR="0" wp14:anchorId="677D309E" wp14:editId="173623AA">
                                  <wp:extent cx="1998980" cy="1179726"/>
                                  <wp:effectExtent l="0" t="0" r="1270" b="1905"/>
                                  <wp:docPr id="267" name="Picture 3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3205BEE4-7286-04F1-D3C6-00FB9B44818F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Picture 3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3205BEE4-7286-04F1-D3C6-00FB9B44818F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24"/>
                                          <a:srcRect l="6371" t="16487" r="34749" b="12853"/>
                                          <a:stretch/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98980" cy="117972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1324CE2" w14:textId="77777777" w:rsidR="0078391B" w:rsidRPr="00A356DD" w:rsidRDefault="0078391B" w:rsidP="0078391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BFF70A5" id="_x0000_s1066" type="#_x0000_t202" style="position:absolute;left:0;text-align:left;margin-left:50.45pt;margin-top:14.6pt;width:172.5pt;height:20.8pt;z-index:251632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" stroked="f">
                <v:textbox>
                  <w:txbxContent>
                    <w:p w14:paraId="65E65AB2" w14:textId="649508FF" w:rsidR="0078391B" w:rsidRPr="00A356DD" w:rsidRDefault="0078391B" w:rsidP="0078391B">
                      <w:r w:rsidRPr="00A356DD">
                        <w:t>Time since brain radiotherapy start (Days)</w:t>
                      </w:r>
                      <w:r w:rsidR="00667453" w:rsidRPr="00A356DD">
                        <w:rPr>
                          <w:noProof/>
                        </w:rPr>
                        <w:t xml:space="preserve"> </w:t>
                      </w:r>
                      <w:r w:rsidR="00667453" w:rsidRPr="00A356DD">
                        <w:rPr>
                          <w:noProof/>
                        </w:rPr>
                        <w:drawing>
                          <wp:inline distT="0" distB="0" distL="0" distR="0" wp14:anchorId="677D309E" wp14:editId="173623AA">
                            <wp:extent cx="1998980" cy="1179726"/>
                            <wp:effectExtent l="0" t="0" r="1270" b="1905"/>
                            <wp:docPr id="267" name="Picture 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3205BEE4-7286-04F1-D3C6-00FB9B44818F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3">
                                      <a:extLst>
                                        <a:ext uri="{FF2B5EF4-FFF2-40B4-BE49-F238E27FC236}">
                                          <a16:creationId xmlns:a16="http://schemas.microsoft.com/office/drawing/2014/main" id="{3205BEE4-7286-04F1-D3C6-00FB9B44818F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26"/>
                                    <a:srcRect l="6371" t="16487" r="34749" b="12853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1998980" cy="117972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1324CE2" w14:textId="77777777" w:rsidR="0078391B" w:rsidRPr="00A356DD" w:rsidRDefault="0078391B" w:rsidP="0078391B"/>
                  </w:txbxContent>
                </v:textbox>
              </v:shape>
            </w:pict>
          </mc:Fallback>
        </mc:AlternateContent>
      </w:r>
    </w:p>
    <w:p w14:paraId="689C38D0" w14:textId="77777777" w:rsidR="00A356DD" w:rsidRDefault="00A356DD" w:rsidP="00F1684B">
      <w:pPr>
        <w:spacing w:line="360" w:lineRule="auto"/>
        <w:jc w:val="both"/>
        <w:rPr>
          <w:rFonts w:cstheme="minorHAnsi"/>
          <w:b/>
          <w:bCs/>
        </w:rPr>
      </w:pPr>
    </w:p>
    <w:p w14:paraId="1A48C219" w14:textId="37DC7131" w:rsidR="00F1684B" w:rsidRDefault="00B523A4" w:rsidP="00F1684B">
      <w:pPr>
        <w:spacing w:line="360" w:lineRule="auto"/>
        <w:jc w:val="both"/>
        <w:rPr>
          <w:rFonts w:cstheme="minorHAnsi"/>
        </w:rPr>
      </w:pPr>
      <w:r w:rsidRPr="00290F33">
        <w:rPr>
          <w:rFonts w:cstheme="minorHAnsi"/>
          <w:b/>
          <w:bCs/>
        </w:rPr>
        <w:t xml:space="preserve">Figure S3: </w:t>
      </w:r>
      <w:bookmarkStart w:id="1" w:name="_Hlk95092071"/>
      <w:r w:rsidR="00C75070" w:rsidRPr="0030178D">
        <w:rPr>
          <w:rFonts w:cstheme="minorHAnsi"/>
          <w:b/>
          <w:bCs/>
        </w:rPr>
        <w:t xml:space="preserve">BncfDNA levels in </w:t>
      </w:r>
      <w:r w:rsidR="00FF0159" w:rsidRPr="0030178D">
        <w:rPr>
          <w:rFonts w:cstheme="minorHAnsi"/>
          <w:b/>
          <w:bCs/>
        </w:rPr>
        <w:t>Early-Delayed RBI</w:t>
      </w:r>
      <w:r w:rsidR="00C75070" w:rsidRPr="0030178D">
        <w:rPr>
          <w:rFonts w:cstheme="minorHAnsi"/>
          <w:b/>
          <w:bCs/>
        </w:rPr>
        <w:t xml:space="preserve">. </w:t>
      </w:r>
      <w:bookmarkEnd w:id="1"/>
      <w:r w:rsidR="00C75070" w:rsidRPr="00290F33">
        <w:rPr>
          <w:rFonts w:cstheme="minorHAnsi"/>
        </w:rPr>
        <w:t xml:space="preserve">BncfDNA levels (copies/ml) during the first 6 months after brain radiotherapy show significant increase in bncfDNA correlating to clinical and imaging manifestations of </w:t>
      </w:r>
      <w:r w:rsidR="00FF0159">
        <w:rPr>
          <w:rFonts w:cstheme="minorHAnsi"/>
        </w:rPr>
        <w:t>Early-Delayed RBI</w:t>
      </w:r>
      <w:r w:rsidR="00C75070" w:rsidRPr="00290F33">
        <w:rPr>
          <w:rFonts w:cstheme="minorHAnsi"/>
        </w:rPr>
        <w:t xml:space="preserve"> (marked by </w:t>
      </w:r>
      <w:r w:rsidR="003A4E1D" w:rsidRPr="00290F33">
        <w:rPr>
          <w:rFonts w:cstheme="minorHAnsi"/>
        </w:rPr>
        <w:t>red</w:t>
      </w:r>
      <w:r w:rsidR="00C75070" w:rsidRPr="00290F33">
        <w:rPr>
          <w:rFonts w:cstheme="minorHAnsi"/>
        </w:rPr>
        <w:t xml:space="preserve"> arrow</w:t>
      </w:r>
      <w:r w:rsidR="003A4E1D" w:rsidRPr="00290F33">
        <w:rPr>
          <w:rFonts w:cstheme="minorHAnsi"/>
        </w:rPr>
        <w:t>head</w:t>
      </w:r>
      <w:r w:rsidR="00C75070" w:rsidRPr="00290F33">
        <w:rPr>
          <w:rFonts w:cstheme="minorHAnsi"/>
        </w:rPr>
        <w:t>) in 3 Patients.  Each graph represents a different patient.</w:t>
      </w:r>
      <w:r w:rsidR="002460A6" w:rsidRPr="00290F33">
        <w:rPr>
          <w:rFonts w:cstheme="minorHAnsi"/>
        </w:rPr>
        <w:t xml:space="preserve"> </w:t>
      </w:r>
      <w:r w:rsidR="00D25D24" w:rsidRPr="00290F33">
        <w:rPr>
          <w:rFonts w:cstheme="minorHAnsi"/>
        </w:rPr>
        <w:t xml:space="preserve">Each colored line represents a specific tissue origin of bncfDNA as detailed in the key (astrocytes, neurons, oligodendrocytes). Total bncfDNA marked in purple represent the mean summation of all </w:t>
      </w:r>
      <w:r w:rsidR="00DB16CE">
        <w:rPr>
          <w:rFonts w:cstheme="minorHAnsi"/>
        </w:rPr>
        <w:t>3</w:t>
      </w:r>
      <w:r w:rsidR="00D25D24" w:rsidRPr="00290F33">
        <w:rPr>
          <w:rFonts w:cstheme="minorHAnsi"/>
        </w:rPr>
        <w:t xml:space="preserve"> tissue types’ values. Mean baseline levels of bncfDNA among healthy individuals are: total bncfDNA (mean 1.32 copies/ml, std 3.2), astrocytes cfDNA (mean 1.76, std 5.4), oligodendrocytes cfDNA (mean 0.5, std 2.7), neurons cfDNA (mean 0.9, std 2.9)</w:t>
      </w:r>
      <w:r w:rsidR="00354B1C" w:rsidRPr="00290F33">
        <w:rPr>
          <w:rFonts w:cstheme="minorHAnsi"/>
        </w:rPr>
        <w:t>.</w:t>
      </w:r>
      <w:r w:rsidR="00C75070" w:rsidRPr="00290F33">
        <w:rPr>
          <w:rFonts w:cstheme="minorHAnsi"/>
        </w:rPr>
        <w:t xml:space="preserve"> BncfDNA</w:t>
      </w:r>
      <w:r w:rsidR="00354B1C" w:rsidRPr="00290F33">
        <w:rPr>
          <w:rFonts w:cstheme="minorHAnsi"/>
        </w:rPr>
        <w:t>:</w:t>
      </w:r>
      <w:r w:rsidR="00C75070" w:rsidRPr="00290F33">
        <w:rPr>
          <w:rFonts w:cstheme="minorHAnsi"/>
        </w:rPr>
        <w:t xml:space="preserve"> brain-derived circulating DNA; </w:t>
      </w:r>
      <w:r w:rsidR="00FF0159">
        <w:rPr>
          <w:rFonts w:cstheme="minorHAnsi"/>
        </w:rPr>
        <w:t>RBI</w:t>
      </w:r>
      <w:r w:rsidR="00354B1C" w:rsidRPr="00290F33">
        <w:rPr>
          <w:rFonts w:cstheme="minorHAnsi"/>
        </w:rPr>
        <w:t xml:space="preserve">: </w:t>
      </w:r>
      <w:r w:rsidR="00C75070" w:rsidRPr="00290F33">
        <w:rPr>
          <w:rFonts w:cstheme="minorHAnsi"/>
        </w:rPr>
        <w:t xml:space="preserve">radiation-induced </w:t>
      </w:r>
      <w:r w:rsidR="00A060A7">
        <w:rPr>
          <w:rFonts w:cstheme="minorHAnsi"/>
        </w:rPr>
        <w:t xml:space="preserve">brain </w:t>
      </w:r>
      <w:r w:rsidR="00FF0159">
        <w:rPr>
          <w:rFonts w:cstheme="minorHAnsi"/>
        </w:rPr>
        <w:t>Injury</w:t>
      </w:r>
      <w:r w:rsidR="00F775F2">
        <w:rPr>
          <w:rFonts w:cstheme="minorHAnsi"/>
        </w:rPr>
        <w:t>.</w:t>
      </w:r>
    </w:p>
    <w:p w14:paraId="6CBE413B" w14:textId="304D6A2D" w:rsidR="00462253" w:rsidRPr="00290F33" w:rsidRDefault="00462253" w:rsidP="006C46BD">
      <w:pPr>
        <w:pStyle w:val="ListParagraph"/>
        <w:spacing w:line="360" w:lineRule="auto"/>
        <w:ind w:left="0"/>
        <w:jc w:val="both"/>
        <w:rPr>
          <w:rFonts w:cstheme="minorHAnsi"/>
          <w:b/>
          <w:bCs/>
        </w:rPr>
      </w:pPr>
    </w:p>
    <w:sectPr w:rsidR="00462253" w:rsidRPr="00290F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9F4C83" w14:textId="77777777" w:rsidR="00BC2F89" w:rsidRDefault="00BC2F89" w:rsidP="00367BF7">
      <w:pPr>
        <w:spacing w:after="0" w:line="240" w:lineRule="auto"/>
      </w:pPr>
      <w:r>
        <w:separator/>
      </w:r>
    </w:p>
  </w:endnote>
  <w:endnote w:type="continuationSeparator" w:id="0">
    <w:p w14:paraId="52C58660" w14:textId="77777777" w:rsidR="00BC2F89" w:rsidRDefault="00BC2F89" w:rsidP="00367B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Gothic Std B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829A2D" w14:textId="77777777" w:rsidR="00BC2F89" w:rsidRDefault="00BC2F89" w:rsidP="00367BF7">
      <w:pPr>
        <w:spacing w:after="0" w:line="240" w:lineRule="auto"/>
      </w:pPr>
      <w:r>
        <w:separator/>
      </w:r>
    </w:p>
  </w:footnote>
  <w:footnote w:type="continuationSeparator" w:id="0">
    <w:p w14:paraId="19E26668" w14:textId="77777777" w:rsidR="00BC2F89" w:rsidRDefault="00BC2F89" w:rsidP="00367B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E5661"/>
    <w:multiLevelType w:val="hybridMultilevel"/>
    <w:tmpl w:val="1E3AEF18"/>
    <w:lvl w:ilvl="0" w:tplc="E49E0F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1C499A"/>
    <w:multiLevelType w:val="hybridMultilevel"/>
    <w:tmpl w:val="1186C2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9F546F"/>
    <w:multiLevelType w:val="hybridMultilevel"/>
    <w:tmpl w:val="A45E3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77461"/>
    <w:multiLevelType w:val="hybridMultilevel"/>
    <w:tmpl w:val="9160B7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EC5141"/>
    <w:multiLevelType w:val="hybridMultilevel"/>
    <w:tmpl w:val="9160B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22384A"/>
    <w:multiLevelType w:val="hybridMultilevel"/>
    <w:tmpl w:val="1186C2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5318CB"/>
    <w:multiLevelType w:val="hybridMultilevel"/>
    <w:tmpl w:val="D55CD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E904A4"/>
    <w:multiLevelType w:val="hybridMultilevel"/>
    <w:tmpl w:val="CB865B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4"/>
  </w:num>
  <w:num w:numId="5">
    <w:abstractNumId w:val="2"/>
  </w:num>
  <w:num w:numId="6">
    <w:abstractNumId w:val="7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41E"/>
    <w:rsid w:val="000061E5"/>
    <w:rsid w:val="00012DE7"/>
    <w:rsid w:val="00044F82"/>
    <w:rsid w:val="000612DE"/>
    <w:rsid w:val="00063137"/>
    <w:rsid w:val="00065F20"/>
    <w:rsid w:val="00076C9C"/>
    <w:rsid w:val="0009081D"/>
    <w:rsid w:val="0009277F"/>
    <w:rsid w:val="000A39AD"/>
    <w:rsid w:val="000B2331"/>
    <w:rsid w:val="000C629A"/>
    <w:rsid w:val="000D2F2C"/>
    <w:rsid w:val="000E5F7A"/>
    <w:rsid w:val="000E73F8"/>
    <w:rsid w:val="000F5BAE"/>
    <w:rsid w:val="000F6860"/>
    <w:rsid w:val="000F7CFE"/>
    <w:rsid w:val="0010073F"/>
    <w:rsid w:val="00126C28"/>
    <w:rsid w:val="001409AE"/>
    <w:rsid w:val="00156AC9"/>
    <w:rsid w:val="00160BE1"/>
    <w:rsid w:val="00166DAE"/>
    <w:rsid w:val="0017126A"/>
    <w:rsid w:val="00190C00"/>
    <w:rsid w:val="001A30D9"/>
    <w:rsid w:val="001A5DCC"/>
    <w:rsid w:val="001B19EA"/>
    <w:rsid w:val="001B2004"/>
    <w:rsid w:val="001C2EFF"/>
    <w:rsid w:val="001C3611"/>
    <w:rsid w:val="001C787D"/>
    <w:rsid w:val="001C78DB"/>
    <w:rsid w:val="001C7EE7"/>
    <w:rsid w:val="001F67E0"/>
    <w:rsid w:val="00230984"/>
    <w:rsid w:val="00236CF3"/>
    <w:rsid w:val="00240B21"/>
    <w:rsid w:val="002460A6"/>
    <w:rsid w:val="00250214"/>
    <w:rsid w:val="00251A9B"/>
    <w:rsid w:val="002732F3"/>
    <w:rsid w:val="00280A70"/>
    <w:rsid w:val="00286BDF"/>
    <w:rsid w:val="00290F33"/>
    <w:rsid w:val="002A7638"/>
    <w:rsid w:val="002B4D7D"/>
    <w:rsid w:val="002C1E44"/>
    <w:rsid w:val="002C5400"/>
    <w:rsid w:val="002D162F"/>
    <w:rsid w:val="002E0E47"/>
    <w:rsid w:val="002F5E25"/>
    <w:rsid w:val="0030178D"/>
    <w:rsid w:val="0031208B"/>
    <w:rsid w:val="00316DF9"/>
    <w:rsid w:val="00320C2F"/>
    <w:rsid w:val="003219A7"/>
    <w:rsid w:val="00322541"/>
    <w:rsid w:val="00336FC5"/>
    <w:rsid w:val="00341095"/>
    <w:rsid w:val="00345C8F"/>
    <w:rsid w:val="00354B1C"/>
    <w:rsid w:val="00355218"/>
    <w:rsid w:val="00367BF7"/>
    <w:rsid w:val="003744E2"/>
    <w:rsid w:val="003A4E1D"/>
    <w:rsid w:val="003B32E4"/>
    <w:rsid w:val="003C4EF1"/>
    <w:rsid w:val="003C691B"/>
    <w:rsid w:val="003D30A9"/>
    <w:rsid w:val="003D6758"/>
    <w:rsid w:val="003E0901"/>
    <w:rsid w:val="003F117E"/>
    <w:rsid w:val="003F5239"/>
    <w:rsid w:val="0040524E"/>
    <w:rsid w:val="00406670"/>
    <w:rsid w:val="00422BDD"/>
    <w:rsid w:val="004241E3"/>
    <w:rsid w:val="004243C3"/>
    <w:rsid w:val="00425424"/>
    <w:rsid w:val="004307BB"/>
    <w:rsid w:val="00434F1E"/>
    <w:rsid w:val="00435242"/>
    <w:rsid w:val="00441675"/>
    <w:rsid w:val="0045139F"/>
    <w:rsid w:val="00462253"/>
    <w:rsid w:val="0047188B"/>
    <w:rsid w:val="00484002"/>
    <w:rsid w:val="004956AC"/>
    <w:rsid w:val="004A0342"/>
    <w:rsid w:val="004A1F11"/>
    <w:rsid w:val="004A4843"/>
    <w:rsid w:val="004A57B8"/>
    <w:rsid w:val="004B107C"/>
    <w:rsid w:val="004B344A"/>
    <w:rsid w:val="004B64C7"/>
    <w:rsid w:val="004C01BB"/>
    <w:rsid w:val="004D1C8E"/>
    <w:rsid w:val="004D6A36"/>
    <w:rsid w:val="004E0461"/>
    <w:rsid w:val="004E290B"/>
    <w:rsid w:val="004E2BC0"/>
    <w:rsid w:val="004E3ADC"/>
    <w:rsid w:val="004E59C2"/>
    <w:rsid w:val="004E652B"/>
    <w:rsid w:val="004F189E"/>
    <w:rsid w:val="004F6FD2"/>
    <w:rsid w:val="004F7183"/>
    <w:rsid w:val="00516F46"/>
    <w:rsid w:val="0052098F"/>
    <w:rsid w:val="00524100"/>
    <w:rsid w:val="005313AF"/>
    <w:rsid w:val="005414EA"/>
    <w:rsid w:val="00542D22"/>
    <w:rsid w:val="005527E8"/>
    <w:rsid w:val="00553F4A"/>
    <w:rsid w:val="00557999"/>
    <w:rsid w:val="00571204"/>
    <w:rsid w:val="00573B0B"/>
    <w:rsid w:val="00593B16"/>
    <w:rsid w:val="00595F09"/>
    <w:rsid w:val="005A2ED2"/>
    <w:rsid w:val="005B0EE8"/>
    <w:rsid w:val="005B106B"/>
    <w:rsid w:val="005B3A36"/>
    <w:rsid w:val="005B72B1"/>
    <w:rsid w:val="005C1955"/>
    <w:rsid w:val="005C3A87"/>
    <w:rsid w:val="005C4A96"/>
    <w:rsid w:val="005E1246"/>
    <w:rsid w:val="005F19A9"/>
    <w:rsid w:val="00606D9D"/>
    <w:rsid w:val="0060764F"/>
    <w:rsid w:val="006269CA"/>
    <w:rsid w:val="00627E75"/>
    <w:rsid w:val="00645B13"/>
    <w:rsid w:val="006565DA"/>
    <w:rsid w:val="00661FC6"/>
    <w:rsid w:val="00663351"/>
    <w:rsid w:val="00663404"/>
    <w:rsid w:val="00667453"/>
    <w:rsid w:val="00671FA9"/>
    <w:rsid w:val="00680D97"/>
    <w:rsid w:val="00681244"/>
    <w:rsid w:val="00681A2F"/>
    <w:rsid w:val="00694119"/>
    <w:rsid w:val="00694276"/>
    <w:rsid w:val="006A39CE"/>
    <w:rsid w:val="006A3D4D"/>
    <w:rsid w:val="006B0F78"/>
    <w:rsid w:val="006C46BD"/>
    <w:rsid w:val="006D0181"/>
    <w:rsid w:val="006D6A50"/>
    <w:rsid w:val="006D7224"/>
    <w:rsid w:val="006D7389"/>
    <w:rsid w:val="006E25B3"/>
    <w:rsid w:val="006E34B0"/>
    <w:rsid w:val="006E65AB"/>
    <w:rsid w:val="006F5CB4"/>
    <w:rsid w:val="00703E1D"/>
    <w:rsid w:val="00707893"/>
    <w:rsid w:val="00711F5B"/>
    <w:rsid w:val="00713253"/>
    <w:rsid w:val="00717EAD"/>
    <w:rsid w:val="0072403E"/>
    <w:rsid w:val="007264BB"/>
    <w:rsid w:val="00734883"/>
    <w:rsid w:val="0074551A"/>
    <w:rsid w:val="0074676F"/>
    <w:rsid w:val="0075257B"/>
    <w:rsid w:val="0076089F"/>
    <w:rsid w:val="00765C38"/>
    <w:rsid w:val="007714BB"/>
    <w:rsid w:val="007818CD"/>
    <w:rsid w:val="0078391B"/>
    <w:rsid w:val="00783BF2"/>
    <w:rsid w:val="007852DF"/>
    <w:rsid w:val="007958DC"/>
    <w:rsid w:val="007A590F"/>
    <w:rsid w:val="007B09E0"/>
    <w:rsid w:val="007B6B7B"/>
    <w:rsid w:val="007C482D"/>
    <w:rsid w:val="007C796F"/>
    <w:rsid w:val="007D34B4"/>
    <w:rsid w:val="007D6335"/>
    <w:rsid w:val="007E5CA6"/>
    <w:rsid w:val="007E7F16"/>
    <w:rsid w:val="008005D0"/>
    <w:rsid w:val="00804384"/>
    <w:rsid w:val="00804811"/>
    <w:rsid w:val="00804B88"/>
    <w:rsid w:val="008100D3"/>
    <w:rsid w:val="00820C53"/>
    <w:rsid w:val="00825E7A"/>
    <w:rsid w:val="00825E90"/>
    <w:rsid w:val="008265FE"/>
    <w:rsid w:val="00833A34"/>
    <w:rsid w:val="0083794F"/>
    <w:rsid w:val="00840624"/>
    <w:rsid w:val="00845ECF"/>
    <w:rsid w:val="00853A7F"/>
    <w:rsid w:val="00866494"/>
    <w:rsid w:val="00870A06"/>
    <w:rsid w:val="00877AC5"/>
    <w:rsid w:val="0089270E"/>
    <w:rsid w:val="00896FE6"/>
    <w:rsid w:val="008B2BB8"/>
    <w:rsid w:val="008B710A"/>
    <w:rsid w:val="008C2015"/>
    <w:rsid w:val="008C6484"/>
    <w:rsid w:val="008C682C"/>
    <w:rsid w:val="008C7803"/>
    <w:rsid w:val="008D588E"/>
    <w:rsid w:val="008E4D13"/>
    <w:rsid w:val="008F21A0"/>
    <w:rsid w:val="00912EF1"/>
    <w:rsid w:val="009272CD"/>
    <w:rsid w:val="00940955"/>
    <w:rsid w:val="00942022"/>
    <w:rsid w:val="00945626"/>
    <w:rsid w:val="009511B2"/>
    <w:rsid w:val="0096365F"/>
    <w:rsid w:val="00994D3D"/>
    <w:rsid w:val="00995C61"/>
    <w:rsid w:val="009963D0"/>
    <w:rsid w:val="009C0952"/>
    <w:rsid w:val="009C6D91"/>
    <w:rsid w:val="009D0913"/>
    <w:rsid w:val="009D275A"/>
    <w:rsid w:val="009E6232"/>
    <w:rsid w:val="009E7B25"/>
    <w:rsid w:val="009F509E"/>
    <w:rsid w:val="00A054CE"/>
    <w:rsid w:val="00A057B7"/>
    <w:rsid w:val="00A060A7"/>
    <w:rsid w:val="00A06666"/>
    <w:rsid w:val="00A177AC"/>
    <w:rsid w:val="00A25160"/>
    <w:rsid w:val="00A356DD"/>
    <w:rsid w:val="00A40A25"/>
    <w:rsid w:val="00A40E94"/>
    <w:rsid w:val="00A52BE1"/>
    <w:rsid w:val="00A53134"/>
    <w:rsid w:val="00A54625"/>
    <w:rsid w:val="00A6620E"/>
    <w:rsid w:val="00A8491B"/>
    <w:rsid w:val="00A84EEE"/>
    <w:rsid w:val="00AA2F18"/>
    <w:rsid w:val="00AA6227"/>
    <w:rsid w:val="00AB0984"/>
    <w:rsid w:val="00AB0CD7"/>
    <w:rsid w:val="00AC67E1"/>
    <w:rsid w:val="00AD18A2"/>
    <w:rsid w:val="00AD7AEB"/>
    <w:rsid w:val="00AE7C6A"/>
    <w:rsid w:val="00AF1BFA"/>
    <w:rsid w:val="00AF7540"/>
    <w:rsid w:val="00B009F6"/>
    <w:rsid w:val="00B02A87"/>
    <w:rsid w:val="00B0427A"/>
    <w:rsid w:val="00B34E52"/>
    <w:rsid w:val="00B37ABD"/>
    <w:rsid w:val="00B37B6F"/>
    <w:rsid w:val="00B4456B"/>
    <w:rsid w:val="00B523A4"/>
    <w:rsid w:val="00B54CEB"/>
    <w:rsid w:val="00B6101D"/>
    <w:rsid w:val="00B61426"/>
    <w:rsid w:val="00B9386D"/>
    <w:rsid w:val="00B96511"/>
    <w:rsid w:val="00B975D7"/>
    <w:rsid w:val="00BA560A"/>
    <w:rsid w:val="00BA6623"/>
    <w:rsid w:val="00BB0E33"/>
    <w:rsid w:val="00BB64BF"/>
    <w:rsid w:val="00BC2F89"/>
    <w:rsid w:val="00BC36C4"/>
    <w:rsid w:val="00BC6D5E"/>
    <w:rsid w:val="00BE7D17"/>
    <w:rsid w:val="00C00CFF"/>
    <w:rsid w:val="00C019F9"/>
    <w:rsid w:val="00C0786B"/>
    <w:rsid w:val="00C079D6"/>
    <w:rsid w:val="00C1023E"/>
    <w:rsid w:val="00C3534C"/>
    <w:rsid w:val="00C35FF2"/>
    <w:rsid w:val="00C40245"/>
    <w:rsid w:val="00C40C0D"/>
    <w:rsid w:val="00C43893"/>
    <w:rsid w:val="00C45F10"/>
    <w:rsid w:val="00C46C90"/>
    <w:rsid w:val="00C713AE"/>
    <w:rsid w:val="00C7490B"/>
    <w:rsid w:val="00C75070"/>
    <w:rsid w:val="00C80DE4"/>
    <w:rsid w:val="00C91F7C"/>
    <w:rsid w:val="00CE45A6"/>
    <w:rsid w:val="00CE4C10"/>
    <w:rsid w:val="00CE6DF1"/>
    <w:rsid w:val="00CF049E"/>
    <w:rsid w:val="00CF1DA3"/>
    <w:rsid w:val="00CF1FC0"/>
    <w:rsid w:val="00CF6F7B"/>
    <w:rsid w:val="00D025A0"/>
    <w:rsid w:val="00D0384E"/>
    <w:rsid w:val="00D05E86"/>
    <w:rsid w:val="00D14212"/>
    <w:rsid w:val="00D217E3"/>
    <w:rsid w:val="00D224E5"/>
    <w:rsid w:val="00D25D24"/>
    <w:rsid w:val="00D41154"/>
    <w:rsid w:val="00D420D9"/>
    <w:rsid w:val="00D50D27"/>
    <w:rsid w:val="00D516C1"/>
    <w:rsid w:val="00D62257"/>
    <w:rsid w:val="00D64409"/>
    <w:rsid w:val="00D7153F"/>
    <w:rsid w:val="00D92B32"/>
    <w:rsid w:val="00DA0623"/>
    <w:rsid w:val="00DA40E8"/>
    <w:rsid w:val="00DA55A7"/>
    <w:rsid w:val="00DB041E"/>
    <w:rsid w:val="00DB16CE"/>
    <w:rsid w:val="00DB1A86"/>
    <w:rsid w:val="00DB2BDC"/>
    <w:rsid w:val="00DB5B13"/>
    <w:rsid w:val="00DC60B7"/>
    <w:rsid w:val="00DD0C49"/>
    <w:rsid w:val="00DD42B1"/>
    <w:rsid w:val="00DD4489"/>
    <w:rsid w:val="00DE7ECB"/>
    <w:rsid w:val="00DF46C9"/>
    <w:rsid w:val="00E202C9"/>
    <w:rsid w:val="00E236D4"/>
    <w:rsid w:val="00E31C69"/>
    <w:rsid w:val="00E47601"/>
    <w:rsid w:val="00E5146B"/>
    <w:rsid w:val="00E53B5B"/>
    <w:rsid w:val="00E57A9D"/>
    <w:rsid w:val="00E648FD"/>
    <w:rsid w:val="00E70141"/>
    <w:rsid w:val="00E8189F"/>
    <w:rsid w:val="00E90CF9"/>
    <w:rsid w:val="00EA673B"/>
    <w:rsid w:val="00EB1C13"/>
    <w:rsid w:val="00EB25E0"/>
    <w:rsid w:val="00EC3AEC"/>
    <w:rsid w:val="00EC6266"/>
    <w:rsid w:val="00EC687A"/>
    <w:rsid w:val="00EC70B3"/>
    <w:rsid w:val="00EC7F48"/>
    <w:rsid w:val="00ED1CF2"/>
    <w:rsid w:val="00EE773F"/>
    <w:rsid w:val="00EF6E09"/>
    <w:rsid w:val="00F03245"/>
    <w:rsid w:val="00F06A71"/>
    <w:rsid w:val="00F1684B"/>
    <w:rsid w:val="00F17BDF"/>
    <w:rsid w:val="00F30131"/>
    <w:rsid w:val="00F44CD1"/>
    <w:rsid w:val="00F516F8"/>
    <w:rsid w:val="00F52824"/>
    <w:rsid w:val="00F539F6"/>
    <w:rsid w:val="00F54F99"/>
    <w:rsid w:val="00F759A1"/>
    <w:rsid w:val="00F775F2"/>
    <w:rsid w:val="00F83EC3"/>
    <w:rsid w:val="00F900CE"/>
    <w:rsid w:val="00FA5FA8"/>
    <w:rsid w:val="00FB0E74"/>
    <w:rsid w:val="00FB45B6"/>
    <w:rsid w:val="00FC20D8"/>
    <w:rsid w:val="00FC3445"/>
    <w:rsid w:val="00FC7F47"/>
    <w:rsid w:val="00FF0159"/>
    <w:rsid w:val="00FF0AAB"/>
    <w:rsid w:val="00FF672D"/>
    <w:rsid w:val="00FF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EE459"/>
  <w15:chartTrackingRefBased/>
  <w15:docId w15:val="{CA606B8D-7C34-4AFB-878E-632B65099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0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41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4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4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F7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B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BA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2253"/>
    <w:pPr>
      <w:ind w:left="720"/>
      <w:contextualSpacing/>
    </w:pPr>
  </w:style>
  <w:style w:type="paragraph" w:customStyle="1" w:styleId="DecimalAligned">
    <w:name w:val="Decimal Aligned"/>
    <w:basedOn w:val="Normal"/>
    <w:uiPriority w:val="40"/>
    <w:qFormat/>
    <w:rsid w:val="00FB0E74"/>
    <w:pPr>
      <w:tabs>
        <w:tab w:val="decimal" w:pos="360"/>
      </w:tabs>
      <w:spacing w:after="200" w:line="276" w:lineRule="auto"/>
    </w:pPr>
    <w:rPr>
      <w:rFonts w:eastAsiaTheme="minorEastAsia" w:cs="Times New Roman"/>
      <w:lang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FB0E74"/>
    <w:pPr>
      <w:spacing w:after="0" w:line="240" w:lineRule="auto"/>
    </w:pPr>
    <w:rPr>
      <w:rFonts w:eastAsiaTheme="minorEastAsia" w:cs="Times New Roman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B0E74"/>
    <w:rPr>
      <w:rFonts w:eastAsiaTheme="minorEastAsia" w:cs="Times New Roman"/>
      <w:sz w:val="20"/>
      <w:szCs w:val="20"/>
      <w:lang w:bidi="ar-SA"/>
    </w:rPr>
  </w:style>
  <w:style w:type="character" w:styleId="SubtleEmphasis">
    <w:name w:val="Subtle Emphasis"/>
    <w:basedOn w:val="DefaultParagraphFont"/>
    <w:uiPriority w:val="19"/>
    <w:qFormat/>
    <w:rsid w:val="00FB0E74"/>
    <w:rPr>
      <w:i/>
      <w:iCs/>
    </w:rPr>
  </w:style>
  <w:style w:type="table" w:styleId="LightShading-Accent1">
    <w:name w:val="Light Shading Accent 1"/>
    <w:basedOn w:val="TableNormal"/>
    <w:uiPriority w:val="60"/>
    <w:rsid w:val="00FB0E74"/>
    <w:pPr>
      <w:spacing w:after="0" w:line="240" w:lineRule="auto"/>
    </w:pPr>
    <w:rPr>
      <w:rFonts w:eastAsiaTheme="minorEastAsia"/>
      <w:color w:val="2E74B5" w:themeColor="accent1" w:themeShade="BF"/>
      <w:lang w:bidi="ar-SA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C36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C7F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7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BF7"/>
  </w:style>
  <w:style w:type="paragraph" w:styleId="Footer">
    <w:name w:val="footer"/>
    <w:basedOn w:val="Normal"/>
    <w:link w:val="FooterChar"/>
    <w:uiPriority w:val="99"/>
    <w:unhideWhenUsed/>
    <w:rsid w:val="00367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BF7"/>
  </w:style>
  <w:style w:type="paragraph" w:styleId="Revision">
    <w:name w:val="Revision"/>
    <w:hidden/>
    <w:uiPriority w:val="99"/>
    <w:semiHidden/>
    <w:rsid w:val="00A060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7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openxmlformats.org/officeDocument/2006/relationships/image" Target="media/image10.jpeg"/><Relationship Id="rId26" Type="http://schemas.openxmlformats.org/officeDocument/2006/relationships/image" Target="media/image14.png"/><Relationship Id="rId3" Type="http://schemas.openxmlformats.org/officeDocument/2006/relationships/styles" Target="styles.xml"/><Relationship Id="rId21" Type="http://schemas.openxmlformats.org/officeDocument/2006/relationships/image" Target="media/image2.png"/><Relationship Id="rId7" Type="http://schemas.openxmlformats.org/officeDocument/2006/relationships/endnotes" Target="endnotes.xml"/><Relationship Id="rId25" Type="http://schemas.openxmlformats.org/officeDocument/2006/relationships/image" Target="media/image17.png"/><Relationship Id="rId2" Type="http://schemas.openxmlformats.org/officeDocument/2006/relationships/numbering" Target="numbering.xml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image" Target="media/image4.png"/><Relationship Id="rId5" Type="http://schemas.openxmlformats.org/officeDocument/2006/relationships/webSettings" Target="webSettings.xml"/><Relationship Id="rId23" Type="http://schemas.openxmlformats.org/officeDocument/2006/relationships/image" Target="media/image3.jpg"/><Relationship Id="rId28" Type="http://schemas.openxmlformats.org/officeDocument/2006/relationships/theme" Target="theme/theme1.xml"/><Relationship Id="rId4" Type="http://schemas.openxmlformats.org/officeDocument/2006/relationships/settings" Target="settings.xml"/><Relationship Id="rId22" Type="http://schemas.openxmlformats.org/officeDocument/2006/relationships/image" Target="media/image15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20314356-22D4-47AD-AA2A-5796B46DC9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מקרנץ חן - MAKRANZ CHEN</dc:creator>
  <cp:lastModifiedBy>זיק אביעד - ZICK AVIAD</cp:lastModifiedBy>
  <cp:revision>2</cp:revision>
  <dcterms:created xsi:type="dcterms:W3CDTF">2023-10-26T07:25:00Z</dcterms:created>
  <dcterms:modified xsi:type="dcterms:W3CDTF">2023-10-26T07:25:00Z</dcterms:modified>
</cp:coreProperties>
</file>